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F87D7" w14:textId="77777777" w:rsidR="00434F78" w:rsidRDefault="00434F78" w:rsidP="00434F78">
      <w:pPr>
        <w:rPr>
          <w:b/>
          <w:u w:val="single"/>
        </w:rPr>
      </w:pPr>
      <w:r>
        <w:rPr>
          <w:noProof/>
        </w:rPr>
        <w:drawing>
          <wp:inline distT="0" distB="0" distL="0" distR="0" wp14:anchorId="4100ED82" wp14:editId="5BA47542">
            <wp:extent cx="876300" cy="619404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712" cy="626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B3A64" w14:textId="77777777" w:rsidR="00434F78" w:rsidRDefault="00434F78" w:rsidP="00434F78">
      <w:pPr>
        <w:rPr>
          <w:b/>
          <w:u w:val="single"/>
        </w:rPr>
      </w:pPr>
      <w:bookmarkStart w:id="0" w:name="_GoBack"/>
      <w:bookmarkEnd w:id="0"/>
    </w:p>
    <w:p w14:paraId="591BEEC2" w14:textId="77777777" w:rsidR="00434F78" w:rsidRPr="004A1444" w:rsidRDefault="00434F78" w:rsidP="00434F78">
      <w:pPr>
        <w:rPr>
          <w:b/>
          <w:u w:val="single"/>
        </w:rPr>
      </w:pPr>
      <w:r w:rsidRPr="004A1444">
        <w:rPr>
          <w:b/>
          <w:u w:val="single"/>
        </w:rPr>
        <w:t>Appendix 1: Intervention arm protocol</w:t>
      </w:r>
    </w:p>
    <w:p w14:paraId="1FA37FEA" w14:textId="77777777" w:rsidR="00434F78" w:rsidRPr="004A1444" w:rsidRDefault="00434F78" w:rsidP="00434F78">
      <w:pPr>
        <w:rPr>
          <w:u w:val="single"/>
        </w:rPr>
      </w:pPr>
      <w:r w:rsidRPr="004A1444">
        <w:rPr>
          <w:u w:val="single"/>
        </w:rPr>
        <w:t>Pre -procedure</w:t>
      </w:r>
    </w:p>
    <w:p w14:paraId="5E6EFC03" w14:textId="77777777" w:rsidR="00434F78" w:rsidRPr="004A1444" w:rsidRDefault="00434F78" w:rsidP="00434F78">
      <w:pPr>
        <w:numPr>
          <w:ilvl w:val="0"/>
          <w:numId w:val="1"/>
        </w:numPr>
        <w:contextualSpacing/>
      </w:pPr>
      <w:r w:rsidRPr="004A1444">
        <w:t>Check relevant equipment is ready. Note MI-E circuits may need to be double filtered for infection control purposes.</w:t>
      </w:r>
    </w:p>
    <w:p w14:paraId="62C6EE48" w14:textId="77777777" w:rsidR="00434F78" w:rsidRPr="004A1444" w:rsidRDefault="00434F78" w:rsidP="00434F78">
      <w:pPr>
        <w:numPr>
          <w:ilvl w:val="0"/>
          <w:numId w:val="1"/>
        </w:numPr>
        <w:contextualSpacing/>
      </w:pPr>
      <w:r w:rsidRPr="004A1444">
        <w:t xml:space="preserve">Check session contraindications </w:t>
      </w:r>
    </w:p>
    <w:p w14:paraId="04B02F47" w14:textId="77777777" w:rsidR="00434F78" w:rsidRPr="004A1444" w:rsidRDefault="00434F78" w:rsidP="00434F78">
      <w:pPr>
        <w:numPr>
          <w:ilvl w:val="1"/>
          <w:numId w:val="1"/>
        </w:numPr>
        <w:contextualSpacing/>
      </w:pPr>
      <w:r w:rsidRPr="004A1444">
        <w:t>PEEP&gt;10</w:t>
      </w:r>
    </w:p>
    <w:p w14:paraId="76127894" w14:textId="77777777" w:rsidR="00434F78" w:rsidRPr="004A1444" w:rsidRDefault="00434F78" w:rsidP="00434F78">
      <w:pPr>
        <w:numPr>
          <w:ilvl w:val="1"/>
          <w:numId w:val="1"/>
        </w:numPr>
        <w:contextualSpacing/>
      </w:pPr>
      <w:r w:rsidRPr="004A1444">
        <w:t>Haemodynamic instability: MAP &lt;60 and &gt;100, HR &lt;50 and &gt;130</w:t>
      </w:r>
    </w:p>
    <w:p w14:paraId="3DA8B20A" w14:textId="77777777" w:rsidR="00434F78" w:rsidRPr="004A1444" w:rsidRDefault="00434F78" w:rsidP="00434F78">
      <w:pPr>
        <w:numPr>
          <w:ilvl w:val="1"/>
          <w:numId w:val="1"/>
        </w:numPr>
        <w:contextualSpacing/>
      </w:pPr>
      <w:r w:rsidRPr="004A1444">
        <w:t>Severe bronchospasm</w:t>
      </w:r>
    </w:p>
    <w:p w14:paraId="0BC2EF3F" w14:textId="77777777" w:rsidR="00434F78" w:rsidRPr="004A1444" w:rsidRDefault="00434F78" w:rsidP="00434F78">
      <w:pPr>
        <w:numPr>
          <w:ilvl w:val="0"/>
          <w:numId w:val="1"/>
        </w:numPr>
        <w:contextualSpacing/>
      </w:pPr>
      <w:r w:rsidRPr="004A1444">
        <w:t>Complete routine airway clearance ensuring no secretions remain in the upper airways</w:t>
      </w:r>
    </w:p>
    <w:p w14:paraId="5060ED8C" w14:textId="77777777" w:rsidR="00434F78" w:rsidRPr="004A1444" w:rsidRDefault="00434F78" w:rsidP="00434F78">
      <w:pPr>
        <w:numPr>
          <w:ilvl w:val="0"/>
          <w:numId w:val="1"/>
        </w:numPr>
        <w:contextualSpacing/>
      </w:pPr>
      <w:r w:rsidRPr="004A1444">
        <w:t>Note ETT insertion length at teeth and ensure the ETT cuff is adequately inflated</w:t>
      </w:r>
    </w:p>
    <w:p w14:paraId="3185ED66" w14:textId="77777777" w:rsidR="00434F78" w:rsidRPr="004A1444" w:rsidRDefault="00434F78" w:rsidP="00434F78">
      <w:pPr>
        <w:numPr>
          <w:ilvl w:val="0"/>
          <w:numId w:val="1"/>
        </w:numPr>
        <w:contextualSpacing/>
      </w:pPr>
      <w:r w:rsidRPr="004A1444">
        <w:t xml:space="preserve">Record pre-intervention observations into CRF </w:t>
      </w:r>
    </w:p>
    <w:p w14:paraId="79F13E37" w14:textId="77777777" w:rsidR="00434F78" w:rsidRPr="004A1444" w:rsidRDefault="00434F78" w:rsidP="00434F78">
      <w:pPr>
        <w:rPr>
          <w:u w:val="single"/>
        </w:rPr>
      </w:pPr>
      <w:r w:rsidRPr="004A1444">
        <w:rPr>
          <w:u w:val="single"/>
        </w:rPr>
        <w:t>Procedure</w:t>
      </w: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1402"/>
        <w:gridCol w:w="3888"/>
        <w:gridCol w:w="3006"/>
      </w:tblGrid>
      <w:tr w:rsidR="00434F78" w:rsidRPr="004A1444" w14:paraId="603FD5FC" w14:textId="77777777" w:rsidTr="00C87B79">
        <w:tc>
          <w:tcPr>
            <w:tcW w:w="1402" w:type="dxa"/>
          </w:tcPr>
          <w:p w14:paraId="36ECADDB" w14:textId="77777777" w:rsidR="00434F78" w:rsidRPr="004A1444" w:rsidRDefault="00434F78" w:rsidP="00C87B79">
            <w:pPr>
              <w:contextualSpacing/>
              <w:rPr>
                <w:b/>
              </w:rPr>
            </w:pPr>
            <w:r w:rsidRPr="004A1444">
              <w:rPr>
                <w:b/>
              </w:rPr>
              <w:t>Process step</w:t>
            </w:r>
          </w:p>
        </w:tc>
        <w:tc>
          <w:tcPr>
            <w:tcW w:w="3888" w:type="dxa"/>
          </w:tcPr>
          <w:p w14:paraId="30D6775D" w14:textId="77777777" w:rsidR="00434F78" w:rsidRPr="004A1444" w:rsidRDefault="00434F78" w:rsidP="00C87B79">
            <w:pPr>
              <w:contextualSpacing/>
              <w:rPr>
                <w:b/>
              </w:rPr>
            </w:pPr>
            <w:r w:rsidRPr="004A1444">
              <w:rPr>
                <w:b/>
              </w:rPr>
              <w:t>Process detail</w:t>
            </w:r>
          </w:p>
        </w:tc>
        <w:tc>
          <w:tcPr>
            <w:tcW w:w="3006" w:type="dxa"/>
          </w:tcPr>
          <w:p w14:paraId="2EADE53B" w14:textId="77777777" w:rsidR="00434F78" w:rsidRPr="004A1444" w:rsidRDefault="00434F78" w:rsidP="00C87B79">
            <w:pPr>
              <w:contextualSpacing/>
              <w:rPr>
                <w:b/>
              </w:rPr>
            </w:pPr>
            <w:r w:rsidRPr="004A1444">
              <w:rPr>
                <w:b/>
              </w:rPr>
              <w:t>Considerations</w:t>
            </w:r>
          </w:p>
        </w:tc>
      </w:tr>
      <w:tr w:rsidR="00434F78" w:rsidRPr="004A1444" w14:paraId="12BCFB28" w14:textId="77777777" w:rsidTr="00C87B79">
        <w:tc>
          <w:tcPr>
            <w:tcW w:w="1402" w:type="dxa"/>
          </w:tcPr>
          <w:p w14:paraId="0C00FE51" w14:textId="77777777" w:rsidR="00434F78" w:rsidRPr="004A1444" w:rsidRDefault="00434F78" w:rsidP="00C87B79">
            <w:r w:rsidRPr="004A1444">
              <w:t>1</w:t>
            </w:r>
          </w:p>
        </w:tc>
        <w:tc>
          <w:tcPr>
            <w:tcW w:w="3888" w:type="dxa"/>
          </w:tcPr>
          <w:p w14:paraId="1D290DC5" w14:textId="77777777" w:rsidR="00434F78" w:rsidRPr="004A1444" w:rsidRDefault="00434F78" w:rsidP="00C87B79">
            <w:r w:rsidRPr="004A1444">
              <w:t>Ensure closed suction in situ</w:t>
            </w:r>
          </w:p>
          <w:p w14:paraId="4B01F5B7" w14:textId="77777777" w:rsidR="00434F78" w:rsidRPr="004A1444" w:rsidRDefault="00434F78" w:rsidP="00C87B79">
            <w:pPr>
              <w:contextualSpacing/>
            </w:pPr>
          </w:p>
        </w:tc>
        <w:tc>
          <w:tcPr>
            <w:tcW w:w="3006" w:type="dxa"/>
          </w:tcPr>
          <w:p w14:paraId="253C3B55" w14:textId="77777777" w:rsidR="00434F78" w:rsidRPr="004A1444" w:rsidRDefault="00434F78" w:rsidP="00C87B79">
            <w:pPr>
              <w:contextualSpacing/>
            </w:pPr>
          </w:p>
        </w:tc>
      </w:tr>
      <w:tr w:rsidR="00434F78" w:rsidRPr="004A1444" w14:paraId="414A868A" w14:textId="77777777" w:rsidTr="00C87B79">
        <w:tc>
          <w:tcPr>
            <w:tcW w:w="1402" w:type="dxa"/>
          </w:tcPr>
          <w:p w14:paraId="76FBE7BF" w14:textId="77777777" w:rsidR="00434F78" w:rsidRPr="004A1444" w:rsidRDefault="00434F78" w:rsidP="00C87B79">
            <w:r w:rsidRPr="004A1444">
              <w:t>2</w:t>
            </w:r>
          </w:p>
        </w:tc>
        <w:tc>
          <w:tcPr>
            <w:tcW w:w="3888" w:type="dxa"/>
          </w:tcPr>
          <w:p w14:paraId="38F68FC3" w14:textId="77777777" w:rsidR="00434F78" w:rsidRPr="004A1444" w:rsidRDefault="00434F78" w:rsidP="00C87B79">
            <w:r w:rsidRPr="004A1444">
              <w:t>Attach MI-E to the ETT with one hand holding the MI-E circuit and the other supporting the ETT (figure 1)</w:t>
            </w:r>
          </w:p>
          <w:p w14:paraId="65F5EB9A" w14:textId="77777777" w:rsidR="00434F78" w:rsidRPr="004A1444" w:rsidRDefault="00434F78" w:rsidP="00C87B79">
            <w:pPr>
              <w:contextualSpacing/>
            </w:pPr>
          </w:p>
        </w:tc>
        <w:tc>
          <w:tcPr>
            <w:tcW w:w="3006" w:type="dxa"/>
          </w:tcPr>
          <w:p w14:paraId="265C62E4" w14:textId="77777777" w:rsidR="00434F78" w:rsidRPr="004A1444" w:rsidRDefault="00434F78" w:rsidP="00C87B79">
            <w:pPr>
              <w:contextualSpacing/>
            </w:pPr>
          </w:p>
        </w:tc>
      </w:tr>
      <w:tr w:rsidR="00434F78" w:rsidRPr="004A1444" w14:paraId="582A64E1" w14:textId="77777777" w:rsidTr="00C87B79">
        <w:tc>
          <w:tcPr>
            <w:tcW w:w="1402" w:type="dxa"/>
          </w:tcPr>
          <w:p w14:paraId="6318416F" w14:textId="77777777" w:rsidR="00434F78" w:rsidRPr="004A1444" w:rsidRDefault="00434F78" w:rsidP="00C87B79">
            <w:r w:rsidRPr="004A1444">
              <w:t>3</w:t>
            </w:r>
          </w:p>
        </w:tc>
        <w:tc>
          <w:tcPr>
            <w:tcW w:w="3888" w:type="dxa"/>
          </w:tcPr>
          <w:p w14:paraId="34932F58" w14:textId="77777777" w:rsidR="00434F78" w:rsidRPr="004A1444" w:rsidRDefault="00434F78" w:rsidP="00C87B79">
            <w:r w:rsidRPr="004A1444">
              <w:t xml:space="preserve">Deliver MI-E treatment cycles. </w:t>
            </w:r>
          </w:p>
          <w:p w14:paraId="0D8C0BA7" w14:textId="77777777" w:rsidR="00434F78" w:rsidRPr="004A1444" w:rsidRDefault="00434F78" w:rsidP="00C87B79">
            <w:r w:rsidRPr="004A1444">
              <w:t>Update CRF re intervention detail (mode, pressures, timings, flow, repeats, other physiotherapy techniques used)</w:t>
            </w:r>
          </w:p>
          <w:p w14:paraId="50A7C07C" w14:textId="77777777" w:rsidR="00434F78" w:rsidRPr="004A1444" w:rsidRDefault="00434F78" w:rsidP="00C87B79">
            <w:pPr>
              <w:contextualSpacing/>
            </w:pPr>
          </w:p>
        </w:tc>
        <w:tc>
          <w:tcPr>
            <w:tcW w:w="3006" w:type="dxa"/>
          </w:tcPr>
          <w:p w14:paraId="4E904570" w14:textId="77777777" w:rsidR="00434F78" w:rsidRPr="004A1444" w:rsidRDefault="00434F78" w:rsidP="00C87B79">
            <w:pPr>
              <w:contextualSpacing/>
            </w:pPr>
            <w:r w:rsidRPr="004A1444">
              <w:t>-patient positioning</w:t>
            </w:r>
          </w:p>
          <w:p w14:paraId="0FC4C536" w14:textId="77777777" w:rsidR="00434F78" w:rsidRPr="004A1444" w:rsidRDefault="00434F78" w:rsidP="00C87B79">
            <w:pPr>
              <w:contextualSpacing/>
            </w:pPr>
            <w:r w:rsidRPr="004A1444">
              <w:t>-do you need to pre-oxygenate or entrain oxygen into the circuit (figure 2)</w:t>
            </w:r>
          </w:p>
          <w:p w14:paraId="0ACE7533" w14:textId="77777777" w:rsidR="00434F78" w:rsidRPr="004A1444" w:rsidRDefault="00434F78" w:rsidP="00C87B79">
            <w:pPr>
              <w:contextualSpacing/>
            </w:pPr>
            <w:r w:rsidRPr="004A1444">
              <w:t xml:space="preserve">-starting pressures consider </w:t>
            </w:r>
            <w:r w:rsidRPr="004A1444">
              <w:rPr>
                <w:rFonts w:cstheme="minorHAnsi"/>
              </w:rPr>
              <w:t>≥</w:t>
            </w:r>
            <w:r w:rsidRPr="004A1444">
              <w:t>PIP to optimise VT</w:t>
            </w:r>
          </w:p>
          <w:p w14:paraId="2D72CB11" w14:textId="77777777" w:rsidR="00434F78" w:rsidRPr="004A1444" w:rsidRDefault="00434F78" w:rsidP="00C87B79">
            <w:pPr>
              <w:contextualSpacing/>
            </w:pPr>
            <w:r w:rsidRPr="004A1444">
              <w:t>-does the patient have recruitment needs?</w:t>
            </w:r>
          </w:p>
          <w:p w14:paraId="27E52517" w14:textId="77777777" w:rsidR="00434F78" w:rsidRPr="004A1444" w:rsidRDefault="00434F78" w:rsidP="00C87B79">
            <w:pPr>
              <w:contextualSpacing/>
            </w:pPr>
            <w:r w:rsidRPr="004A1444">
              <w:t>-does the patient have a secretion load?</w:t>
            </w:r>
          </w:p>
          <w:p w14:paraId="1CCCBC00" w14:textId="77777777" w:rsidR="00434F78" w:rsidRPr="004A1444" w:rsidRDefault="00434F78" w:rsidP="00C87B79">
            <w:pPr>
              <w:contextualSpacing/>
            </w:pPr>
            <w:r w:rsidRPr="004A1444">
              <w:t>-are you likely to generate an expiratory flow bias?</w:t>
            </w:r>
          </w:p>
          <w:p w14:paraId="7554FAE7" w14:textId="77777777" w:rsidR="00434F78" w:rsidRPr="004A1444" w:rsidRDefault="00434F78" w:rsidP="00C87B79">
            <w:pPr>
              <w:contextualSpacing/>
            </w:pPr>
            <w:r w:rsidRPr="004A1444">
              <w:t>-are other interventions required to facilitate/augment the expiratory flow bias?</w:t>
            </w:r>
          </w:p>
        </w:tc>
      </w:tr>
      <w:tr w:rsidR="00434F78" w:rsidRPr="004A1444" w14:paraId="55C4291B" w14:textId="77777777" w:rsidTr="00C87B79">
        <w:tc>
          <w:tcPr>
            <w:tcW w:w="1402" w:type="dxa"/>
          </w:tcPr>
          <w:p w14:paraId="6D6CFA68" w14:textId="77777777" w:rsidR="00434F78" w:rsidRPr="004A1444" w:rsidRDefault="00434F78" w:rsidP="00C87B79">
            <w:r w:rsidRPr="004A1444">
              <w:t>4</w:t>
            </w:r>
          </w:p>
        </w:tc>
        <w:tc>
          <w:tcPr>
            <w:tcW w:w="3888" w:type="dxa"/>
          </w:tcPr>
          <w:p w14:paraId="08CF4C7D" w14:textId="77777777" w:rsidR="00434F78" w:rsidRPr="004A1444" w:rsidRDefault="00434F78" w:rsidP="00C87B79">
            <w:r w:rsidRPr="004A1444">
              <w:t xml:space="preserve">Follow each cycle with suctioning of ETT. </w:t>
            </w:r>
          </w:p>
          <w:p w14:paraId="13B60FAF" w14:textId="77777777" w:rsidR="00434F78" w:rsidRPr="004A1444" w:rsidRDefault="00434F78" w:rsidP="00C87B79">
            <w:pPr>
              <w:contextualSpacing/>
            </w:pPr>
          </w:p>
        </w:tc>
        <w:tc>
          <w:tcPr>
            <w:tcW w:w="3006" w:type="dxa"/>
          </w:tcPr>
          <w:p w14:paraId="4A846FDC" w14:textId="77777777" w:rsidR="00434F78" w:rsidRPr="004A1444" w:rsidRDefault="00434F78" w:rsidP="00C87B79">
            <w:pPr>
              <w:contextualSpacing/>
            </w:pPr>
            <w:r w:rsidRPr="004A1444">
              <w:t>It may be beneficial to insert the suction catheter into the ETT either before or during exsufflation to optimise secretion clearance</w:t>
            </w:r>
          </w:p>
        </w:tc>
      </w:tr>
      <w:tr w:rsidR="00434F78" w:rsidRPr="004A1444" w14:paraId="35A65A2E" w14:textId="77777777" w:rsidTr="00C87B79">
        <w:tc>
          <w:tcPr>
            <w:tcW w:w="1402" w:type="dxa"/>
          </w:tcPr>
          <w:p w14:paraId="6169D702" w14:textId="77777777" w:rsidR="00434F78" w:rsidRPr="004A1444" w:rsidRDefault="00434F78" w:rsidP="00C87B79">
            <w:r w:rsidRPr="004A1444">
              <w:t>5</w:t>
            </w:r>
          </w:p>
        </w:tc>
        <w:tc>
          <w:tcPr>
            <w:tcW w:w="3888" w:type="dxa"/>
          </w:tcPr>
          <w:p w14:paraId="346A5EA4" w14:textId="77777777" w:rsidR="00434F78" w:rsidRPr="004A1444" w:rsidRDefault="00434F78" w:rsidP="00C87B79">
            <w:r w:rsidRPr="004A1444">
              <w:t xml:space="preserve">Rest on ventilator between cycles OR provide tidal volume breaths via MI-E </w:t>
            </w:r>
          </w:p>
          <w:p w14:paraId="6FBD772B" w14:textId="77777777" w:rsidR="00434F78" w:rsidRPr="004A1444" w:rsidRDefault="00434F78" w:rsidP="00C87B79">
            <w:pPr>
              <w:contextualSpacing/>
            </w:pPr>
          </w:p>
        </w:tc>
        <w:tc>
          <w:tcPr>
            <w:tcW w:w="3006" w:type="dxa"/>
          </w:tcPr>
          <w:p w14:paraId="5291924C" w14:textId="77777777" w:rsidR="00434F78" w:rsidRPr="004A1444" w:rsidRDefault="00434F78" w:rsidP="00C87B79">
            <w:pPr>
              <w:contextualSpacing/>
            </w:pPr>
            <w:r w:rsidRPr="004A1444">
              <w:t>To prevent hyperventilation through blowing off CO</w:t>
            </w:r>
            <w:r w:rsidRPr="004A1444">
              <w:rPr>
                <w:vertAlign w:val="subscript"/>
              </w:rPr>
              <w:t>2</w:t>
            </w:r>
            <w:r w:rsidRPr="004A1444">
              <w:t xml:space="preserve"> </w:t>
            </w:r>
            <w:r w:rsidRPr="004A1444">
              <w:lastRenderedPageBreak/>
              <w:t xml:space="preserve">and/or to minimise potential </w:t>
            </w:r>
            <w:proofErr w:type="spellStart"/>
            <w:r w:rsidRPr="004A1444">
              <w:t>volutrauma</w:t>
            </w:r>
            <w:proofErr w:type="spellEnd"/>
          </w:p>
        </w:tc>
      </w:tr>
      <w:tr w:rsidR="00434F78" w:rsidRPr="004A1444" w14:paraId="1BD1A4D3" w14:textId="77777777" w:rsidTr="00C87B79">
        <w:tc>
          <w:tcPr>
            <w:tcW w:w="1402" w:type="dxa"/>
          </w:tcPr>
          <w:p w14:paraId="49DE781E" w14:textId="77777777" w:rsidR="00434F78" w:rsidRPr="004A1444" w:rsidRDefault="00434F78" w:rsidP="00C87B79">
            <w:r w:rsidRPr="004A1444">
              <w:lastRenderedPageBreak/>
              <w:t>6</w:t>
            </w:r>
          </w:p>
        </w:tc>
        <w:tc>
          <w:tcPr>
            <w:tcW w:w="3888" w:type="dxa"/>
          </w:tcPr>
          <w:p w14:paraId="76B2F5D4" w14:textId="77777777" w:rsidR="00434F78" w:rsidRPr="004A1444" w:rsidRDefault="00434F78" w:rsidP="00C87B79">
            <w:r w:rsidRPr="004A1444">
              <w:t>Repeat cycles until secretions are cleared</w:t>
            </w:r>
          </w:p>
          <w:p w14:paraId="4A8DCB8A" w14:textId="77777777" w:rsidR="00434F78" w:rsidRPr="004A1444" w:rsidRDefault="00434F78" w:rsidP="00C87B79">
            <w:pPr>
              <w:contextualSpacing/>
            </w:pPr>
          </w:p>
        </w:tc>
        <w:tc>
          <w:tcPr>
            <w:tcW w:w="3006" w:type="dxa"/>
          </w:tcPr>
          <w:p w14:paraId="3CC63AFC" w14:textId="77777777" w:rsidR="00434F78" w:rsidRPr="004A1444" w:rsidRDefault="00434F78" w:rsidP="00C87B79">
            <w:pPr>
              <w:contextualSpacing/>
            </w:pPr>
            <w:r w:rsidRPr="004A1444">
              <w:t>Regular re-</w:t>
            </w:r>
            <w:proofErr w:type="spellStart"/>
            <w:r w:rsidRPr="004A1444">
              <w:t>Ax</w:t>
            </w:r>
            <w:proofErr w:type="spellEnd"/>
            <w:r w:rsidRPr="004A1444">
              <w:t xml:space="preserve"> to determine treatment effectiveness</w:t>
            </w:r>
          </w:p>
        </w:tc>
      </w:tr>
      <w:tr w:rsidR="00434F78" w:rsidRPr="004A1444" w14:paraId="735EB47E" w14:textId="77777777" w:rsidTr="00C87B79">
        <w:tc>
          <w:tcPr>
            <w:tcW w:w="1402" w:type="dxa"/>
          </w:tcPr>
          <w:p w14:paraId="54ACECDF" w14:textId="77777777" w:rsidR="00434F78" w:rsidRPr="004A1444" w:rsidRDefault="00434F78" w:rsidP="00C87B79">
            <w:r w:rsidRPr="004A1444">
              <w:t>7</w:t>
            </w:r>
          </w:p>
        </w:tc>
        <w:tc>
          <w:tcPr>
            <w:tcW w:w="3888" w:type="dxa"/>
          </w:tcPr>
          <w:p w14:paraId="09080606" w14:textId="77777777" w:rsidR="00434F78" w:rsidRPr="004A1444" w:rsidRDefault="00434F78" w:rsidP="00C87B79">
            <w:r w:rsidRPr="004A1444">
              <w:t>Monitor HR, BP and SpO2 throughout</w:t>
            </w:r>
          </w:p>
        </w:tc>
        <w:tc>
          <w:tcPr>
            <w:tcW w:w="3006" w:type="dxa"/>
          </w:tcPr>
          <w:p w14:paraId="13DBD3F2" w14:textId="77777777" w:rsidR="00434F78" w:rsidRPr="004A1444" w:rsidRDefault="00434F78" w:rsidP="00C87B79">
            <w:pPr>
              <w:contextualSpacing/>
            </w:pPr>
          </w:p>
        </w:tc>
      </w:tr>
    </w:tbl>
    <w:p w14:paraId="133F2DDA" w14:textId="77777777" w:rsidR="00434F78" w:rsidRPr="004A1444" w:rsidRDefault="00434F78" w:rsidP="00434F78">
      <w:pPr>
        <w:rPr>
          <w:u w:val="single"/>
        </w:rPr>
      </w:pPr>
    </w:p>
    <w:p w14:paraId="79CEC335" w14:textId="77777777" w:rsidR="00434F78" w:rsidRPr="004A1444" w:rsidRDefault="00434F78" w:rsidP="00434F78">
      <w:pPr>
        <w:rPr>
          <w:u w:val="single"/>
        </w:rPr>
      </w:pPr>
      <w:r w:rsidRPr="004A1444">
        <w:rPr>
          <w:u w:val="single"/>
        </w:rPr>
        <w:t>Post procedure</w:t>
      </w:r>
    </w:p>
    <w:p w14:paraId="0C23BF3E" w14:textId="77777777" w:rsidR="00434F78" w:rsidRPr="004A1444" w:rsidRDefault="00434F78" w:rsidP="00434F78">
      <w:pPr>
        <w:numPr>
          <w:ilvl w:val="0"/>
          <w:numId w:val="2"/>
        </w:numPr>
        <w:contextualSpacing/>
      </w:pPr>
      <w:r w:rsidRPr="004A1444">
        <w:t>Check ETT length and cuff pressure</w:t>
      </w:r>
    </w:p>
    <w:p w14:paraId="526C7215" w14:textId="77777777" w:rsidR="00434F78" w:rsidRPr="004A1444" w:rsidRDefault="00434F78" w:rsidP="00434F78">
      <w:pPr>
        <w:numPr>
          <w:ilvl w:val="0"/>
          <w:numId w:val="2"/>
        </w:numPr>
        <w:contextualSpacing/>
      </w:pPr>
      <w:r w:rsidRPr="004A1444">
        <w:t>Re-auscultate</w:t>
      </w:r>
    </w:p>
    <w:p w14:paraId="25617130" w14:textId="77777777" w:rsidR="00434F78" w:rsidRPr="004A1444" w:rsidRDefault="00434F78" w:rsidP="00434F78">
      <w:pPr>
        <w:numPr>
          <w:ilvl w:val="0"/>
          <w:numId w:val="2"/>
        </w:numPr>
        <w:contextualSpacing/>
      </w:pPr>
      <w:r w:rsidRPr="004A1444">
        <w:t>Record post intervention observations as per protocol</w:t>
      </w:r>
    </w:p>
    <w:p w14:paraId="264004F2" w14:textId="77777777" w:rsidR="00434F78" w:rsidRPr="004A1444" w:rsidRDefault="00434F78" w:rsidP="00434F78">
      <w:pPr>
        <w:ind w:left="720"/>
        <w:contextualSpacing/>
      </w:pPr>
    </w:p>
    <w:p w14:paraId="010A8ED6" w14:textId="77777777" w:rsidR="00434F78" w:rsidRPr="004A1444" w:rsidRDefault="00434F78" w:rsidP="00434F78">
      <w:r w:rsidRPr="004A1444">
        <w:rPr>
          <w:noProof/>
        </w:rPr>
        <w:drawing>
          <wp:inline distT="0" distB="0" distL="0" distR="0" wp14:anchorId="5373C635" wp14:editId="1B87AFE1">
            <wp:extent cx="3001332" cy="2243797"/>
            <wp:effectExtent l="0" t="0" r="889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444" cy="2264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64FD5" w14:textId="77777777" w:rsidR="00434F78" w:rsidRPr="004A1444" w:rsidRDefault="00434F78" w:rsidP="00434F78">
      <w:pPr>
        <w:tabs>
          <w:tab w:val="left" w:pos="1396"/>
        </w:tabs>
      </w:pPr>
      <w:r w:rsidRPr="004A1444">
        <w:t>Figure 1: set up of MI-E device to ETT</w:t>
      </w:r>
    </w:p>
    <w:p w14:paraId="2C0158AD" w14:textId="77777777" w:rsidR="00434F78" w:rsidRPr="004A1444" w:rsidRDefault="00434F78" w:rsidP="00434F78">
      <w:pPr>
        <w:tabs>
          <w:tab w:val="left" w:pos="1396"/>
        </w:tabs>
      </w:pPr>
      <w:r w:rsidRPr="004A1444">
        <w:rPr>
          <w:noProof/>
        </w:rPr>
        <w:drawing>
          <wp:inline distT="0" distB="0" distL="0" distR="0" wp14:anchorId="3F730F4C" wp14:editId="3C1EB82B">
            <wp:extent cx="2664886" cy="2955160"/>
            <wp:effectExtent l="7302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723629" cy="3020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3AFF7" w14:textId="77777777" w:rsidR="00434F78" w:rsidRDefault="00434F78" w:rsidP="00434F78">
      <w:pPr>
        <w:tabs>
          <w:tab w:val="left" w:pos="1396"/>
        </w:tabs>
      </w:pPr>
      <w:r w:rsidRPr="004A1444">
        <w:t>Figure 2: set up of MI-E to ETT to include entrained oxygen into the circuit</w:t>
      </w:r>
    </w:p>
    <w:p w14:paraId="6A726105" w14:textId="77777777" w:rsidR="00CA1B95" w:rsidRDefault="00CA1B95"/>
    <w:sectPr w:rsidR="00CA1B95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A2071" w14:textId="77777777" w:rsidR="00434F78" w:rsidRDefault="00434F78" w:rsidP="00434F78">
      <w:pPr>
        <w:spacing w:after="0" w:line="240" w:lineRule="auto"/>
      </w:pPr>
      <w:r>
        <w:separator/>
      </w:r>
    </w:p>
  </w:endnote>
  <w:endnote w:type="continuationSeparator" w:id="0">
    <w:p w14:paraId="37F6A01F" w14:textId="77777777" w:rsidR="00434F78" w:rsidRDefault="00434F78" w:rsidP="00434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37FA93" w14:textId="77777777" w:rsidR="00434F78" w:rsidRDefault="00434F78">
    <w:pPr>
      <w:pStyle w:val="Footer"/>
    </w:pPr>
    <w:r>
      <w:t>MERIT MI-E clinician guide v1.0 April 22</w:t>
    </w:r>
  </w:p>
  <w:p w14:paraId="5D94D7BB" w14:textId="77777777" w:rsidR="00434F78" w:rsidRDefault="00434F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398E7" w14:textId="77777777" w:rsidR="00434F78" w:rsidRDefault="00434F78" w:rsidP="00434F78">
      <w:pPr>
        <w:spacing w:after="0" w:line="240" w:lineRule="auto"/>
      </w:pPr>
      <w:r>
        <w:separator/>
      </w:r>
    </w:p>
  </w:footnote>
  <w:footnote w:type="continuationSeparator" w:id="0">
    <w:p w14:paraId="48F75434" w14:textId="77777777" w:rsidR="00434F78" w:rsidRDefault="00434F78" w:rsidP="00434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22937"/>
    <w:multiLevelType w:val="hybridMultilevel"/>
    <w:tmpl w:val="D9682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52765"/>
    <w:multiLevelType w:val="hybridMultilevel"/>
    <w:tmpl w:val="03504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78"/>
    <w:rsid w:val="00434F78"/>
    <w:rsid w:val="00CA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AEB6C"/>
  <w15:chartTrackingRefBased/>
  <w15:docId w15:val="{B94BF540-4947-4C1F-BB76-99A1761A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34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4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F78"/>
  </w:style>
  <w:style w:type="paragraph" w:styleId="Footer">
    <w:name w:val="footer"/>
    <w:basedOn w:val="Normal"/>
    <w:link w:val="FooterChar"/>
    <w:uiPriority w:val="99"/>
    <w:unhideWhenUsed/>
    <w:rsid w:val="00434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FB0696DAACA2498FDCA74BCBC28FB8" ma:contentTypeVersion="13" ma:contentTypeDescription="Create a new document." ma:contentTypeScope="" ma:versionID="31b881c79e72e1d9226c6c09854ba962">
  <xsd:schema xmlns:xsd="http://www.w3.org/2001/XMLSchema" xmlns:xs="http://www.w3.org/2001/XMLSchema" xmlns:p="http://schemas.microsoft.com/office/2006/metadata/properties" xmlns:ns3="5675b0db-c01f-4bbd-8cfc-d767b4ba9c42" xmlns:ns4="d23459d0-fa69-4248-b937-a0a7ef652b6f" targetNamespace="http://schemas.microsoft.com/office/2006/metadata/properties" ma:root="true" ma:fieldsID="b27e91f93faa62098ce15ad3dc59b6c0" ns3:_="" ns4:_="">
    <xsd:import namespace="5675b0db-c01f-4bbd-8cfc-d767b4ba9c42"/>
    <xsd:import namespace="d23459d0-fa69-4248-b937-a0a7ef652b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75b0db-c01f-4bbd-8cfc-d767b4ba9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459d0-fa69-4248-b937-a0a7ef652b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46A026-343C-4EAE-AE1F-E97FECACB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75b0db-c01f-4bbd-8cfc-d767b4ba9c42"/>
    <ds:schemaRef ds:uri="d23459d0-fa69-4248-b937-a0a7ef652b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C0EDA9-A879-487D-AC4E-702735226B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F0D860-CF3D-43AE-8EAD-17F330CB8A4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675b0db-c01f-4bbd-8cfc-d767b4ba9c42"/>
    <ds:schemaRef ds:uri="http://purl.org/dc/elements/1.1/"/>
    <ds:schemaRef ds:uri="http://schemas.microsoft.com/office/2006/metadata/properties"/>
    <ds:schemaRef ds:uri="http://schemas.microsoft.com/office/infopath/2007/PartnerControls"/>
    <ds:schemaRef ds:uri="d23459d0-fa69-4248-b937-a0a7ef652b6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 Swingwood</dc:creator>
  <cp:keywords/>
  <dc:description/>
  <cp:lastModifiedBy>Ema Swingwood</cp:lastModifiedBy>
  <cp:revision>1</cp:revision>
  <dcterms:created xsi:type="dcterms:W3CDTF">2022-11-07T13:09:00Z</dcterms:created>
  <dcterms:modified xsi:type="dcterms:W3CDTF">2022-11-0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FB0696DAACA2498FDCA74BCBC28FB8</vt:lpwstr>
  </property>
</Properties>
</file>